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494" w:rsidRDefault="000E09CF" w:rsidP="00895494">
      <w:pPr>
        <w:pStyle w:val="Heading2"/>
        <w:spacing w:line="36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lang w:val="en-US"/>
        </w:rPr>
        <w:t>Additional file</w:t>
      </w:r>
      <w:r w:rsidR="00895494" w:rsidRPr="00DE3A13">
        <w:rPr>
          <w:rFonts w:ascii="Times New Roman" w:hAnsi="Times New Roman"/>
          <w:color w:val="auto"/>
        </w:rPr>
        <w:t xml:space="preserve"> 1</w:t>
      </w:r>
      <w:r>
        <w:rPr>
          <w:rFonts w:ascii="Times New Roman" w:hAnsi="Times New Roman"/>
          <w:color w:val="auto"/>
          <w:lang w:val="en-US"/>
        </w:rPr>
        <w:t xml:space="preserve">: </w:t>
      </w:r>
      <w:bookmarkStart w:id="0" w:name="_GoBack"/>
      <w:bookmarkEnd w:id="0"/>
      <w:r w:rsidR="00895494" w:rsidRPr="00DE3A13">
        <w:rPr>
          <w:rFonts w:ascii="Times New Roman" w:hAnsi="Times New Roman"/>
          <w:color w:val="auto"/>
        </w:rPr>
        <w:t>Questionnaire</w:t>
      </w:r>
      <w:r w:rsidR="00895494">
        <w:rPr>
          <w:rFonts w:ascii="Times New Roman" w:hAnsi="Times New Roman"/>
          <w:color w:val="auto"/>
        </w:rPr>
        <w:t xml:space="preserve"> for school adolescents</w:t>
      </w:r>
    </w:p>
    <w:p w:rsidR="00895494" w:rsidRPr="00F9626B" w:rsidRDefault="00895494" w:rsidP="0089549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852C8">
        <w:rPr>
          <w:rFonts w:ascii="Times New Roman" w:hAnsi="Times New Roman"/>
          <w:b/>
          <w:sz w:val="24"/>
          <w:szCs w:val="24"/>
        </w:rPr>
        <w:t xml:space="preserve">SOCIAL COHESION AND SEXUAL BEHAVIORS </w:t>
      </w:r>
      <w:r>
        <w:rPr>
          <w:rFonts w:ascii="Times New Roman" w:hAnsi="Times New Roman"/>
          <w:b/>
          <w:sz w:val="24"/>
          <w:szCs w:val="24"/>
        </w:rPr>
        <w:t>OF ADOLESCENTS IN RURAL TANZANIA</w:t>
      </w:r>
    </w:p>
    <w:tbl>
      <w:tblPr>
        <w:tblW w:w="6095" w:type="dxa"/>
        <w:jc w:val="center"/>
        <w:tblCellSpacing w:w="0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095"/>
      </w:tblGrid>
      <w:tr w:rsidR="00895494" w:rsidRPr="00475C82" w:rsidTr="00FD5E82">
        <w:trPr>
          <w:trHeight w:val="306"/>
          <w:tblCellSpacing w:w="0" w:type="dxa"/>
          <w:jc w:val="center"/>
        </w:trPr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/>
            <w:vAlign w:val="center"/>
          </w:tcPr>
          <w:p w:rsidR="00895494" w:rsidRPr="00790CF6" w:rsidRDefault="00895494" w:rsidP="00FD5E82">
            <w:pPr>
              <w:spacing w:after="0" w:line="240" w:lineRule="auto"/>
              <w:ind w:left="-1363" w:firstLine="1363"/>
              <w:jc w:val="center"/>
              <w:outlineLv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790CF6">
              <w:rPr>
                <w:rFonts w:ascii="Times New Roman" w:hAnsi="Times New Roman"/>
                <w:b/>
                <w:sz w:val="24"/>
                <w:szCs w:val="24"/>
              </w:rPr>
              <w:t xml:space="preserve">QUESTIONNAIRE FOR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CHOOL ADOLESCENTS</w:t>
            </w:r>
          </w:p>
        </w:tc>
      </w:tr>
    </w:tbl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895494" w:rsidRPr="00DE3A13" w:rsidRDefault="00895494" w:rsidP="00895494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BACKGROUND INFORMATION </w:t>
      </w:r>
      <w:r w:rsidRPr="00DE3A13">
        <w:rPr>
          <w:rFonts w:ascii="Times New Roman" w:hAnsi="Times New Roman"/>
          <w:sz w:val="24"/>
          <w:szCs w:val="24"/>
        </w:rPr>
        <w:t xml:space="preserve">                                           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3544"/>
      </w:tblGrid>
      <w:tr w:rsidR="00895494" w:rsidRPr="000D3736" w:rsidTr="00FD5E82">
        <w:trPr>
          <w:trHeight w:val="297"/>
        </w:trPr>
        <w:tc>
          <w:tcPr>
            <w:tcW w:w="436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Questionnair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3544" w:type="dxa"/>
            <w:hideMark/>
          </w:tcPr>
          <w:p w:rsidR="00895494" w:rsidRPr="000D3736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0D3736" w:rsidTr="00FD5E82">
        <w:trPr>
          <w:trHeight w:val="252"/>
        </w:trPr>
        <w:tc>
          <w:tcPr>
            <w:tcW w:w="436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D3736">
              <w:rPr>
                <w:rFonts w:ascii="Times New Roman" w:hAnsi="Times New Roman"/>
                <w:sz w:val="24"/>
                <w:szCs w:val="24"/>
              </w:rPr>
              <w:t>Date of an Interview</w:t>
            </w:r>
          </w:p>
        </w:tc>
        <w:tc>
          <w:tcPr>
            <w:tcW w:w="3544" w:type="dxa"/>
            <w:hideMark/>
          </w:tcPr>
          <w:p w:rsidR="00895494" w:rsidRPr="000D3736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0D3736" w:rsidTr="00FD5E82">
        <w:trPr>
          <w:trHeight w:val="280"/>
        </w:trPr>
        <w:tc>
          <w:tcPr>
            <w:tcW w:w="436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 of school</w:t>
            </w:r>
          </w:p>
        </w:tc>
        <w:tc>
          <w:tcPr>
            <w:tcW w:w="3544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0D3736" w:rsidTr="00FD5E82">
        <w:trPr>
          <w:trHeight w:val="382"/>
        </w:trPr>
        <w:tc>
          <w:tcPr>
            <w:tcW w:w="436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/ Class</w:t>
            </w:r>
          </w:p>
        </w:tc>
        <w:tc>
          <w:tcPr>
            <w:tcW w:w="3544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Default="00895494" w:rsidP="00895494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895494" w:rsidRPr="00DE3A13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  <w:r w:rsidRPr="00DE3A13">
        <w:rPr>
          <w:rFonts w:ascii="Times New Roman" w:hAnsi="Times New Roman"/>
          <w:b/>
          <w:i/>
          <w:sz w:val="24"/>
          <w:szCs w:val="24"/>
        </w:rPr>
        <w:t>Fill or mark √ in the box for the answer in the following questions</w:t>
      </w:r>
    </w:p>
    <w:p w:rsidR="00895494" w:rsidRPr="00C23247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C23247">
        <w:rPr>
          <w:rFonts w:ascii="Times New Roman" w:hAnsi="Times New Roman"/>
          <w:b/>
          <w:sz w:val="24"/>
          <w:szCs w:val="24"/>
        </w:rPr>
        <w:t xml:space="preserve">SECTION </w:t>
      </w:r>
      <w:r>
        <w:rPr>
          <w:rFonts w:ascii="Times New Roman" w:hAnsi="Times New Roman"/>
          <w:b/>
          <w:sz w:val="24"/>
          <w:szCs w:val="24"/>
        </w:rPr>
        <w:t>1:</w:t>
      </w:r>
      <w:r w:rsidRPr="00C23247">
        <w:rPr>
          <w:rFonts w:ascii="Times New Roman" w:hAnsi="Times New Roman"/>
          <w:b/>
          <w:sz w:val="24"/>
          <w:szCs w:val="24"/>
        </w:rPr>
        <w:t xml:space="preserve"> SOCIO-DEMOGRAPHIC INFORMATION</w:t>
      </w:r>
    </w:p>
    <w:tbl>
      <w:tblPr>
        <w:tblW w:w="7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3201"/>
        <w:gridCol w:w="3528"/>
      </w:tblGrid>
      <w:tr w:rsidR="00895494" w:rsidRPr="000D3736" w:rsidTr="00FD5E82">
        <w:trPr>
          <w:trHeight w:val="303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20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Question</w:t>
            </w:r>
          </w:p>
        </w:tc>
        <w:tc>
          <w:tcPr>
            <w:tcW w:w="3528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Response</w:t>
            </w:r>
          </w:p>
        </w:tc>
      </w:tr>
      <w:tr w:rsidR="00895494" w:rsidRPr="000D3736" w:rsidTr="00FD5E82">
        <w:trPr>
          <w:trHeight w:val="1010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320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What is your sex?</w:t>
            </w:r>
          </w:p>
        </w:tc>
        <w:tc>
          <w:tcPr>
            <w:tcW w:w="3528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242570</wp:posOffset>
                      </wp:positionV>
                      <wp:extent cx="238760" cy="196850"/>
                      <wp:effectExtent l="10795" t="9525" r="7620" b="1270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41pt;margin-top:19.1pt;width:18.8pt;height:1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242570</wp:posOffset>
                      </wp:positionV>
                      <wp:extent cx="238760" cy="196850"/>
                      <wp:effectExtent l="10795" t="9525" r="7620" b="1270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47.25pt;margin-top:19.1pt;width:18.8pt;height:1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"/>
                  </w:pict>
                </mc:Fallback>
              </mc:AlternateContent>
            </w: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 xml:space="preserve">1. Male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          </w:t>
            </w: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2. Femal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 w:rsidR="00895494" w:rsidRPr="000D3736" w:rsidTr="00FD5E82">
        <w:trPr>
          <w:trHeight w:val="1211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320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What is your age  ( years) </w:t>
            </w:r>
          </w:p>
        </w:tc>
        <w:tc>
          <w:tcPr>
            <w:tcW w:w="3528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|_____|_____|</w:t>
            </w:r>
          </w:p>
        </w:tc>
      </w:tr>
      <w:tr w:rsidR="00895494" w:rsidRPr="000D3736" w:rsidTr="00FD5E82">
        <w:trPr>
          <w:trHeight w:val="908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3201" w:type="dxa"/>
            <w:hideMark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r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 xml:space="preserve">eligion </w:t>
            </w: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528" w:type="dxa"/>
            <w:hideMark/>
          </w:tcPr>
          <w:p w:rsidR="00895494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33655</wp:posOffset>
                      </wp:positionV>
                      <wp:extent cx="238760" cy="123825"/>
                      <wp:effectExtent l="8890" t="13970" r="9525" b="508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05.6pt;margin-top:2.65pt;width:18.8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d1dHQ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Pr="00A10B1E">
              <w:rPr>
                <w:rFonts w:ascii="Times New Roman" w:hAnsi="Times New Roman"/>
                <w:sz w:val="24"/>
                <w:szCs w:val="24"/>
              </w:rPr>
              <w:t xml:space="preserve"> Mosle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  <w:p w:rsidR="00895494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46990</wp:posOffset>
                      </wp:positionV>
                      <wp:extent cx="238760" cy="123825"/>
                      <wp:effectExtent l="8890" t="13970" r="9525" b="508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05.6pt;margin-top:3.7pt;width:18.8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 2.</w:t>
            </w:r>
            <w:r w:rsidRPr="00A10B1E">
              <w:rPr>
                <w:rFonts w:ascii="Times New Roman" w:hAnsi="Times New Roman"/>
                <w:sz w:val="24"/>
                <w:szCs w:val="24"/>
              </w:rPr>
              <w:t>Roman cathol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95494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76200</wp:posOffset>
                      </wp:positionV>
                      <wp:extent cx="238760" cy="123825"/>
                      <wp:effectExtent l="8890" t="10795" r="9525" b="825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105.6pt;margin-top:6pt;width:18.8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Anglican</w:t>
            </w:r>
          </w:p>
          <w:p w:rsidR="00895494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77470</wp:posOffset>
                      </wp:positionV>
                      <wp:extent cx="238760" cy="123825"/>
                      <wp:effectExtent l="8890" t="8255" r="9525" b="1079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105.6pt;margin-top:6.1pt;width:18.8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 4.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Luther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95494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20320</wp:posOffset>
                      </wp:positionV>
                      <wp:extent cx="238760" cy="123825"/>
                      <wp:effectExtent l="8890" t="13970" r="9525" b="508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105.6pt;margin-top:1.6pt;width:18.8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Penteco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895494" w:rsidRPr="00DE3A13" w:rsidRDefault="00895494" w:rsidP="00FD5E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341120</wp:posOffset>
                      </wp:positionH>
                      <wp:positionV relativeFrom="paragraph">
                        <wp:posOffset>20955</wp:posOffset>
                      </wp:positionV>
                      <wp:extent cx="238760" cy="123825"/>
                      <wp:effectExtent l="8890" t="10795" r="9525" b="825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105.6pt;margin-top:1.65pt;width:18.8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Others (specify)</w:t>
            </w: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Pr="00C23247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C23247">
        <w:rPr>
          <w:rFonts w:ascii="Times New Roman" w:hAnsi="Times New Roman"/>
          <w:b/>
          <w:sz w:val="24"/>
          <w:szCs w:val="24"/>
        </w:rPr>
        <w:t xml:space="preserve">SECTION </w:t>
      </w:r>
      <w:r>
        <w:rPr>
          <w:rFonts w:ascii="Times New Roman" w:hAnsi="Times New Roman"/>
          <w:b/>
          <w:sz w:val="24"/>
          <w:szCs w:val="24"/>
        </w:rPr>
        <w:t>2</w:t>
      </w:r>
      <w:r w:rsidRPr="00C23247">
        <w:rPr>
          <w:rFonts w:ascii="Times New Roman" w:hAnsi="Times New Roman"/>
          <w:b/>
          <w:sz w:val="24"/>
          <w:szCs w:val="24"/>
        </w:rPr>
        <w:t xml:space="preserve">: - </w:t>
      </w:r>
      <w:r>
        <w:rPr>
          <w:rFonts w:ascii="Times New Roman" w:hAnsi="Times New Roman"/>
          <w:b/>
          <w:sz w:val="24"/>
          <w:szCs w:val="24"/>
        </w:rPr>
        <w:t xml:space="preserve">SOCIAL PARTICIPATION </w:t>
      </w:r>
    </w:p>
    <w:p w:rsidR="00895494" w:rsidRPr="00DE3A13" w:rsidRDefault="00895494" w:rsidP="00895494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E3A13">
        <w:rPr>
          <w:rFonts w:ascii="Times New Roman" w:hAnsi="Times New Roman"/>
          <w:b/>
          <w:i/>
          <w:sz w:val="24"/>
          <w:szCs w:val="24"/>
        </w:rPr>
        <w:t>Mark √ in the box for the answer of your choice in the following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6598"/>
        <w:gridCol w:w="709"/>
        <w:gridCol w:w="709"/>
      </w:tblGrid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Do you participate in the following activiti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Peer education 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usic competition wi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HIV prevention them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Life skill training on sexual and reproductive health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Sports bonanza with safe sex promotion them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Pr="00DE3A13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6598"/>
        <w:gridCol w:w="709"/>
        <w:gridCol w:w="709"/>
      </w:tblGrid>
      <w:tr w:rsidR="00895494" w:rsidRPr="00DE3A13" w:rsidTr="00FD5E82">
        <w:trPr>
          <w:trHeight w:val="322"/>
        </w:trPr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Are you a member of 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Youth NGO dealing with </w:t>
            </w:r>
            <w:r>
              <w:rPr>
                <w:rFonts w:ascii="Times New Roman" w:hAnsi="Times New Roman"/>
                <w:sz w:val="24"/>
                <w:szCs w:val="24"/>
              </w:rPr>
              <w:t>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HIV prevention among other issu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outh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aling with 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 xml:space="preserve">HIV prevention at school or at the community 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Youth club/camp dealing </w:t>
            </w:r>
            <w:r>
              <w:rPr>
                <w:rFonts w:ascii="Times New Roman" w:hAnsi="Times New Roman"/>
                <w:sz w:val="24"/>
                <w:szCs w:val="24"/>
              </w:rPr>
              <w:t>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HIV prevention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outh sports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aling with 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HIV prevention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Group of People living with HIV/AID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Arts group or traditional dance group dealing with </w:t>
            </w:r>
            <w:r>
              <w:rPr>
                <w:rFonts w:ascii="Times New Roman" w:hAnsi="Times New Roman"/>
                <w:sz w:val="24"/>
                <w:szCs w:val="24"/>
              </w:rPr>
              <w:t>safe sex promotion /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HIV prevention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95494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95494" w:rsidRPr="00DE3A13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6598"/>
        <w:gridCol w:w="709"/>
        <w:gridCol w:w="709"/>
      </w:tblGrid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Does your school provide training on life skills for HIV/AIDS prevention?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Pr="00DE3A13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  <w:r w:rsidRPr="00DE3A1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If No go to 8</w:t>
      </w:r>
      <w:r w:rsidRPr="00DE3A13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6598"/>
        <w:gridCol w:w="709"/>
        <w:gridCol w:w="709"/>
      </w:tblGrid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How do you participate in the these training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Planning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Facilitating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Playing a role play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As a role model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0" w:type="auto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6598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Listening only</w:t>
            </w: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95494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CTION 3: SOCIAL TRUST </w:t>
      </w:r>
    </w:p>
    <w:p w:rsidR="00895494" w:rsidRPr="00DE3A13" w:rsidRDefault="00895494" w:rsidP="00895494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E3A13">
        <w:rPr>
          <w:rFonts w:ascii="Times New Roman" w:hAnsi="Times New Roman"/>
          <w:b/>
          <w:i/>
          <w:sz w:val="24"/>
          <w:szCs w:val="24"/>
        </w:rPr>
        <w:t xml:space="preserve">The following questions concerns personal opinion on various matters about sexual practices (to strong agree, agree, uncertain, disagree, or strongly disagree). There is no right or wrong answer; it depends on individual’s opinion. We would like to know your opinion. Choose on one answer in the box and mark √ in the respective box </w:t>
      </w:r>
    </w:p>
    <w:p w:rsidR="00895494" w:rsidRPr="00DE3A13" w:rsidRDefault="00895494" w:rsidP="00895494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6"/>
        <w:gridCol w:w="5181"/>
        <w:gridCol w:w="992"/>
        <w:gridCol w:w="1276"/>
        <w:gridCol w:w="1134"/>
      </w:tblGrid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certain</w:t>
            </w: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parents/guardians  think that I should not have sexual intercourse before marriage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 xml:space="preserve">I agree with my parents/guardians opinion that I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lastRenderedPageBreak/>
              <w:t>should not have sexual intercourse before marriage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friends  think that I should use condoms when having sexual intercourse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I agree with the opinion of my friends that I should use condoms when having sex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teachers think that I should abstain from sex  until I get married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I agree with my teachers opinion that I should not  have sex until marriage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friends think that I should have a boy/girlfriend to show that I am physically fit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I agree with my friends’ opinion that I should have a boy/girlfriend to show that I am physically fit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rPr>
          <w:trHeight w:val="494"/>
        </w:trPr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 friends think that having more than one sexual partner is more appealing for a youth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I agree with my friends’ opinion that having more than one sexual partner is appealing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My religious leaders think that I should not use condoms when having sex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5494" w:rsidRPr="00DE3A13" w:rsidTr="00FD5E82">
        <w:tc>
          <w:tcPr>
            <w:tcW w:w="45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181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I agree with my religious leaders opinion that I should not use condoms when having sexual intercourse</w:t>
            </w:r>
          </w:p>
        </w:tc>
        <w:tc>
          <w:tcPr>
            <w:tcW w:w="992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5494" w:rsidRPr="00DE3A13" w:rsidRDefault="00895494" w:rsidP="00FD5E8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95494" w:rsidRDefault="00895494" w:rsidP="0089549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895494" w:rsidRDefault="00895494" w:rsidP="00895494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4:</w:t>
      </w:r>
      <w:r w:rsidRPr="00C2324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EXUAL BEHAVIOURS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4232"/>
        <w:gridCol w:w="3119"/>
      </w:tblGrid>
      <w:tr w:rsidR="00895494" w:rsidRPr="000D3736" w:rsidTr="00FD5E82">
        <w:trPr>
          <w:trHeight w:val="303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4232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Question</w:t>
            </w:r>
          </w:p>
        </w:tc>
        <w:tc>
          <w:tcPr>
            <w:tcW w:w="3119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Response</w:t>
            </w:r>
          </w:p>
        </w:tc>
      </w:tr>
      <w:tr w:rsidR="00895494" w:rsidRPr="000D3736" w:rsidTr="00FD5E82">
        <w:trPr>
          <w:trHeight w:val="1010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4232" w:type="dxa"/>
            <w:hideMark/>
          </w:tcPr>
          <w:p w:rsidR="00895494" w:rsidRDefault="00895494" w:rsidP="00FD5E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had penetrative sexual intercourse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?..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if No, go to 25..</w:t>
            </w: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119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422400</wp:posOffset>
                      </wp:positionH>
                      <wp:positionV relativeFrom="paragraph">
                        <wp:posOffset>242570</wp:posOffset>
                      </wp:positionV>
                      <wp:extent cx="238760" cy="196850"/>
                      <wp:effectExtent l="11430" t="11430" r="6985" b="1079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112pt;margin-top:19.1pt;width:18.8pt;height:1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242570</wp:posOffset>
                      </wp:positionV>
                      <wp:extent cx="238760" cy="196850"/>
                      <wp:effectExtent l="8255" t="11430" r="10160" b="1079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47.25pt;margin-top:19.1pt;width:18.8pt;height:1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"/>
                  </w:pict>
                </mc:Fallback>
              </mc:AlternateContent>
            </w: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. Yes</w:t>
            </w: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          2. No </w:t>
            </w:r>
          </w:p>
        </w:tc>
      </w:tr>
      <w:tr w:rsidR="00895494" w:rsidRPr="000D3736" w:rsidTr="00FD5E82">
        <w:trPr>
          <w:trHeight w:val="1211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32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DE3A13">
              <w:rPr>
                <w:rFonts w:ascii="Times New Roman" w:hAnsi="Times New Roman"/>
                <w:sz w:val="24"/>
                <w:szCs w:val="24"/>
              </w:rPr>
              <w:t>At which age did you start having penetrative sexual intercour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 years) </w:t>
            </w:r>
          </w:p>
        </w:tc>
        <w:tc>
          <w:tcPr>
            <w:tcW w:w="3119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|_____|_____|</w:t>
            </w:r>
          </w:p>
        </w:tc>
      </w:tr>
      <w:tr w:rsidR="00895494" w:rsidRPr="000D3736" w:rsidTr="00FD5E82">
        <w:trPr>
          <w:trHeight w:val="908"/>
        </w:trPr>
        <w:tc>
          <w:tcPr>
            <w:tcW w:w="1121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4232" w:type="dxa"/>
            <w:hideMark/>
          </w:tcPr>
          <w:p w:rsidR="00895494" w:rsidRPr="000D3736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DE3A13">
              <w:rPr>
                <w:rFonts w:ascii="Times New Roman" w:hAnsi="Times New Roman"/>
                <w:bCs/>
                <w:sz w:val="24"/>
                <w:szCs w:val="24"/>
              </w:rPr>
              <w:t>How many sexual partners have you had in your lif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119" w:type="dxa"/>
            <w:hideMark/>
          </w:tcPr>
          <w:p w:rsidR="00895494" w:rsidRPr="000D3736" w:rsidRDefault="00895494" w:rsidP="00FD5E82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|_____|_____|</w:t>
            </w:r>
          </w:p>
        </w:tc>
      </w:tr>
      <w:tr w:rsidR="00895494" w:rsidRPr="000D3736" w:rsidTr="00FD5E82">
        <w:trPr>
          <w:trHeight w:val="908"/>
        </w:trPr>
        <w:tc>
          <w:tcPr>
            <w:tcW w:w="1121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4232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DE3A13">
              <w:rPr>
                <w:rFonts w:ascii="Times New Roman" w:hAnsi="Times New Roman"/>
                <w:bCs/>
                <w:sz w:val="24"/>
                <w:szCs w:val="24"/>
              </w:rPr>
              <w:t>How many sexual partners have you ha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in last 12 months</w:t>
            </w:r>
            <w:proofErr w:type="gramStart"/>
            <w:r>
              <w:rPr>
                <w:rFonts w:ascii="Times New Roman" w:hAnsi="Times New Roman"/>
                <w:bCs/>
                <w:sz w:val="24"/>
                <w:szCs w:val="24"/>
              </w:rPr>
              <w:t>?.</w:t>
            </w:r>
            <w:proofErr w:type="gramEnd"/>
          </w:p>
        </w:tc>
        <w:tc>
          <w:tcPr>
            <w:tcW w:w="3119" w:type="dxa"/>
            <w:hideMark/>
          </w:tcPr>
          <w:p w:rsidR="00895494" w:rsidRPr="000D3736" w:rsidRDefault="00895494" w:rsidP="00FD5E82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>|_____|_____|</w:t>
            </w:r>
          </w:p>
        </w:tc>
      </w:tr>
      <w:tr w:rsidR="00895494" w:rsidRPr="000D3736" w:rsidTr="00FD5E82">
        <w:trPr>
          <w:trHeight w:val="908"/>
        </w:trPr>
        <w:tc>
          <w:tcPr>
            <w:tcW w:w="1121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4232" w:type="dxa"/>
            <w:hideMark/>
          </w:tcPr>
          <w:p w:rsidR="00895494" w:rsidRPr="00DE3A13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id you use a condom at your last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penetrative sexual intercours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3119" w:type="dxa"/>
            <w:hideMark/>
          </w:tcPr>
          <w:p w:rsidR="00895494" w:rsidRPr="000D3736" w:rsidRDefault="00895494" w:rsidP="00FD5E82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456690</wp:posOffset>
                      </wp:positionH>
                      <wp:positionV relativeFrom="paragraph">
                        <wp:posOffset>62230</wp:posOffset>
                      </wp:positionV>
                      <wp:extent cx="238760" cy="196850"/>
                      <wp:effectExtent l="7620" t="8255" r="10795" b="1397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114.7pt;margin-top:4.9pt;width:18.8pt;height:1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8255</wp:posOffset>
                      </wp:positionV>
                      <wp:extent cx="238760" cy="196850"/>
                      <wp:effectExtent l="7620" t="11430" r="10795" b="1079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40.45pt;margin-top:.65pt;width:18.8pt;height:15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. Yes</w:t>
            </w: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          2. No</w:t>
            </w:r>
          </w:p>
        </w:tc>
      </w:tr>
      <w:tr w:rsidR="00895494" w:rsidRPr="000D3736" w:rsidTr="00FD5E82">
        <w:trPr>
          <w:trHeight w:val="908"/>
        </w:trPr>
        <w:tc>
          <w:tcPr>
            <w:tcW w:w="1121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4232" w:type="dxa"/>
            <w:hideMark/>
          </w:tcPr>
          <w:p w:rsidR="00895494" w:rsidRDefault="00895494" w:rsidP="00FD5E82">
            <w:pPr>
              <w:spacing w:after="0" w:line="36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>inte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use a condom next time you 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 xml:space="preserve">have </w:t>
            </w:r>
            <w:r>
              <w:rPr>
                <w:rFonts w:ascii="Times New Roman" w:hAnsi="Times New Roman"/>
                <w:sz w:val="24"/>
                <w:szCs w:val="24"/>
              </w:rPr>
              <w:t>penetrative</w:t>
            </w:r>
            <w:r w:rsidRPr="00DE3A13">
              <w:rPr>
                <w:rFonts w:ascii="Times New Roman" w:hAnsi="Times New Roman"/>
                <w:sz w:val="24"/>
                <w:szCs w:val="24"/>
              </w:rPr>
              <w:t xml:space="preserve"> sexual intercour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3119" w:type="dxa"/>
            <w:hideMark/>
          </w:tcPr>
          <w:p w:rsidR="00895494" w:rsidRPr="000D3736" w:rsidRDefault="00895494" w:rsidP="00FD5E82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456690</wp:posOffset>
                      </wp:positionH>
                      <wp:positionV relativeFrom="paragraph">
                        <wp:posOffset>36195</wp:posOffset>
                      </wp:positionV>
                      <wp:extent cx="238760" cy="196850"/>
                      <wp:effectExtent l="7620" t="12700" r="10795" b="952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14.7pt;margin-top:2.85pt;width:18.8pt;height:15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452755</wp:posOffset>
                      </wp:positionH>
                      <wp:positionV relativeFrom="paragraph">
                        <wp:posOffset>36195</wp:posOffset>
                      </wp:positionV>
                      <wp:extent cx="238760" cy="196850"/>
                      <wp:effectExtent l="13335" t="12700" r="5080" b="952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760" cy="196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35.65pt;margin-top:2.85pt;width:18.8pt;height:1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. Yes</w:t>
            </w:r>
            <w:r w:rsidRPr="000D373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          2. No</w:t>
            </w:r>
          </w:p>
        </w:tc>
      </w:tr>
    </w:tbl>
    <w:p w:rsidR="00B73AFF" w:rsidRDefault="00B73AFF"/>
    <w:sectPr w:rsidR="00B7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5494"/>
    <w:rsid w:val="00024BD8"/>
    <w:rsid w:val="000E09CF"/>
    <w:rsid w:val="0061639D"/>
    <w:rsid w:val="00895494"/>
    <w:rsid w:val="00A744D8"/>
    <w:rsid w:val="00AB1978"/>
    <w:rsid w:val="00B22E81"/>
    <w:rsid w:val="00B73AFF"/>
    <w:rsid w:val="00CC0601"/>
    <w:rsid w:val="00D1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9549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5494"/>
    <w:rPr>
      <w:rFonts w:ascii="Cambria" w:eastAsia="Times New Roman" w:hAnsi="Cambria" w:cs="Times New Roman"/>
      <w:b/>
      <w:bCs/>
      <w:color w:val="4F81BD"/>
      <w:sz w:val="26"/>
      <w:szCs w:val="26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89549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5494"/>
    <w:rPr>
      <w:rFonts w:ascii="Cambria" w:eastAsia="Times New Roman" w:hAnsi="Cambria" w:cs="Times New Roman"/>
      <w:b/>
      <w:bCs/>
      <w:color w:val="4F81BD"/>
      <w:sz w:val="26"/>
      <w:szCs w:val="2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3</Words>
  <Characters>3268</Characters>
  <Application>Microsoft Office Word</Application>
  <DocSecurity>0</DocSecurity>
  <Lines>297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DLAMBO</cp:lastModifiedBy>
  <cp:revision>2</cp:revision>
  <dcterms:created xsi:type="dcterms:W3CDTF">2019-01-12T07:00:00Z</dcterms:created>
  <dcterms:modified xsi:type="dcterms:W3CDTF">2019-01-14T08:49:00Z</dcterms:modified>
</cp:coreProperties>
</file>